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96C" w:rsidRPr="0089543E" w:rsidRDefault="00997A8E">
      <w:pPr>
        <w:rPr>
          <w:rFonts w:ascii="Times New Roman" w:hAnsi="Times New Roman" w:cs="Times New Roman"/>
          <w:b/>
          <w:sz w:val="24"/>
          <w:u w:val="single"/>
        </w:rPr>
      </w:pPr>
      <w:r w:rsidRPr="0089543E">
        <w:rPr>
          <w:rFonts w:ascii="Times New Roman" w:hAnsi="Times New Roman" w:cs="Times New Roman"/>
          <w:b/>
          <w:sz w:val="24"/>
          <w:u w:val="single"/>
        </w:rPr>
        <w:t>Supporting information</w:t>
      </w:r>
    </w:p>
    <w:p w:rsidR="00272BD1" w:rsidRPr="0089543E" w:rsidRDefault="00272BD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8"/>
        <w:gridCol w:w="4776"/>
      </w:tblGrid>
      <w:tr w:rsidR="00272BD1" w:rsidRPr="0089543E" w:rsidTr="00FC01AA">
        <w:tc>
          <w:tcPr>
            <w:tcW w:w="4675" w:type="dxa"/>
          </w:tcPr>
          <w:p w:rsidR="00272BD1" w:rsidRPr="0089543E" w:rsidRDefault="008E096C" w:rsidP="008E096C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AC1A071" wp14:editId="6134DBDA">
                  <wp:extent cx="2858770" cy="1630907"/>
                  <wp:effectExtent l="0" t="0" r="0" b="762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/>
                          <a:srcRect l="12642" t="16667" r="19559" b="17133"/>
                          <a:stretch/>
                        </pic:blipFill>
                        <pic:spPr bwMode="auto">
                          <a:xfrm>
                            <a:off x="0" y="0"/>
                            <a:ext cx="2899909" cy="16543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272BD1" w:rsidRPr="0089543E" w:rsidRDefault="00272BD1" w:rsidP="008E096C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4675" w:type="dxa"/>
          </w:tcPr>
          <w:p w:rsidR="00272BD1" w:rsidRPr="0089543E" w:rsidRDefault="008E096C" w:rsidP="008E096C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E31B01" wp14:editId="7A8FC2E9">
                  <wp:extent cx="2892543" cy="1630680"/>
                  <wp:effectExtent l="0" t="0" r="3175" b="762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l="17455" t="22099" r="11790" b="16172"/>
                          <a:stretch/>
                        </pic:blipFill>
                        <pic:spPr bwMode="auto">
                          <a:xfrm>
                            <a:off x="0" y="0"/>
                            <a:ext cx="2930749" cy="16522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272BD1" w:rsidRPr="0089543E" w:rsidRDefault="00272BD1" w:rsidP="008E096C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</w:rPr>
              <w:t>(b)</w:t>
            </w:r>
          </w:p>
        </w:tc>
      </w:tr>
      <w:tr w:rsidR="00272BD1" w:rsidRPr="0089543E" w:rsidTr="00FC01AA">
        <w:tc>
          <w:tcPr>
            <w:tcW w:w="4675" w:type="dxa"/>
          </w:tcPr>
          <w:p w:rsidR="00272BD1" w:rsidRPr="0089543E" w:rsidRDefault="008E096C" w:rsidP="008E096C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3564C5" wp14:editId="3367CAA2">
                  <wp:extent cx="2858770" cy="179468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17877" t="30663" r="19688" b="22432"/>
                          <a:stretch/>
                        </pic:blipFill>
                        <pic:spPr bwMode="auto">
                          <a:xfrm>
                            <a:off x="0" y="0"/>
                            <a:ext cx="2898754" cy="18197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272BD1" w:rsidRPr="0089543E" w:rsidRDefault="00272BD1" w:rsidP="008E096C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4675" w:type="dxa"/>
          </w:tcPr>
          <w:p w:rsidR="00272BD1" w:rsidRPr="0089543E" w:rsidRDefault="008E096C" w:rsidP="008E096C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D58670" wp14:editId="2D934B82">
                  <wp:extent cx="2872853" cy="1805731"/>
                  <wp:effectExtent l="0" t="0" r="3810" b="444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19394" t="12341" r="27394" b="12656"/>
                          <a:stretch/>
                        </pic:blipFill>
                        <pic:spPr bwMode="auto">
                          <a:xfrm>
                            <a:off x="0" y="0"/>
                            <a:ext cx="2916591" cy="18332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272BD1" w:rsidRPr="0089543E" w:rsidRDefault="00272BD1" w:rsidP="008E096C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</w:rPr>
              <w:t>(d)</w:t>
            </w:r>
          </w:p>
        </w:tc>
      </w:tr>
      <w:tr w:rsidR="00272BD1" w:rsidRPr="0089543E" w:rsidTr="00FC01AA">
        <w:tc>
          <w:tcPr>
            <w:tcW w:w="9350" w:type="dxa"/>
            <w:gridSpan w:val="2"/>
          </w:tcPr>
          <w:p w:rsidR="00272BD1" w:rsidRPr="0089543E" w:rsidRDefault="00272BD1" w:rsidP="00272BD1">
            <w:pPr>
              <w:jc w:val="center"/>
              <w:rPr>
                <w:szCs w:val="24"/>
              </w:rPr>
            </w:pPr>
            <w:r w:rsidRPr="0089543E">
              <w:rPr>
                <w:rFonts w:ascii="Times New Roman" w:hAnsi="Times New Roman" w:cs="Times New Roman"/>
                <w:b/>
                <w:sz w:val="24"/>
                <w:szCs w:val="24"/>
              </w:rPr>
              <w:t>Figure S1.</w:t>
            </w:r>
            <w:r w:rsidRPr="0089543E">
              <w:rPr>
                <w:rFonts w:ascii="Times New Roman" w:hAnsi="Times New Roman" w:cs="Times New Roman"/>
                <w:sz w:val="24"/>
                <w:szCs w:val="24"/>
              </w:rPr>
              <w:t xml:space="preserve"> 2D interactions of cognate ligand (</w:t>
            </w:r>
            <w:r w:rsidRPr="0089543E">
              <w:rPr>
                <w:rFonts w:ascii="Times New Roman" w:hAnsi="Times New Roman" w:cs="Times New Roman"/>
                <w:b/>
                <w:sz w:val="24"/>
                <w:szCs w:val="24"/>
              </w:rPr>
              <w:t>FX4401</w:t>
            </w:r>
            <w:r w:rsidRPr="0089543E">
              <w:rPr>
                <w:rFonts w:ascii="Times New Roman" w:hAnsi="Times New Roman" w:cs="Times New Roman"/>
                <w:sz w:val="24"/>
                <w:szCs w:val="24"/>
              </w:rPr>
              <w:t>) (a), selective inhibitor (</w:t>
            </w:r>
            <w:r w:rsidRPr="0089543E">
              <w:rPr>
                <w:rFonts w:ascii="Times New Roman" w:hAnsi="Times New Roman" w:cs="Times New Roman"/>
                <w:b/>
                <w:sz w:val="24"/>
                <w:szCs w:val="24"/>
              </w:rPr>
              <w:t>3e</w:t>
            </w:r>
            <w:r w:rsidRPr="0089543E">
              <w:rPr>
                <w:rFonts w:ascii="Times New Roman" w:hAnsi="Times New Roman" w:cs="Times New Roman"/>
                <w:sz w:val="24"/>
                <w:szCs w:val="24"/>
              </w:rPr>
              <w:t xml:space="preserve">) of ALR1 (b) and dual inhibitors (c: </w:t>
            </w:r>
            <w:r w:rsidRPr="0089543E">
              <w:rPr>
                <w:rFonts w:ascii="Times New Roman" w:hAnsi="Times New Roman" w:cs="Times New Roman"/>
                <w:b/>
                <w:sz w:val="24"/>
                <w:szCs w:val="24"/>
              </w:rPr>
              <w:t>3f</w:t>
            </w:r>
            <w:r w:rsidRPr="0089543E">
              <w:rPr>
                <w:rFonts w:ascii="Times New Roman" w:hAnsi="Times New Roman" w:cs="Times New Roman"/>
                <w:sz w:val="24"/>
                <w:szCs w:val="24"/>
              </w:rPr>
              <w:t xml:space="preserve">; d; </w:t>
            </w:r>
            <w:r w:rsidRPr="0089543E">
              <w:rPr>
                <w:rFonts w:ascii="Times New Roman" w:hAnsi="Times New Roman" w:cs="Times New Roman"/>
                <w:b/>
                <w:sz w:val="24"/>
                <w:szCs w:val="24"/>
              </w:rPr>
              <w:t>3g</w:t>
            </w:r>
            <w:r w:rsidRPr="0089543E">
              <w:rPr>
                <w:rFonts w:ascii="Times New Roman" w:hAnsi="Times New Roman" w:cs="Times New Roman"/>
                <w:sz w:val="24"/>
                <w:szCs w:val="24"/>
              </w:rPr>
              <w:t>) inside the active pocket of 3FX4.</w:t>
            </w:r>
          </w:p>
        </w:tc>
      </w:tr>
    </w:tbl>
    <w:p w:rsidR="00997A8E" w:rsidRPr="0089543E" w:rsidRDefault="00997A8E"/>
    <w:p w:rsidR="00997A8E" w:rsidRPr="0089543E" w:rsidRDefault="00997A8E">
      <w:r w:rsidRPr="0089543E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6"/>
        <w:gridCol w:w="4746"/>
      </w:tblGrid>
      <w:tr w:rsidR="00997A8E" w:rsidRPr="0089543E" w:rsidTr="0067302F">
        <w:tc>
          <w:tcPr>
            <w:tcW w:w="4675" w:type="dxa"/>
          </w:tcPr>
          <w:p w:rsidR="00997A8E" w:rsidRPr="0089543E" w:rsidRDefault="00997A8E" w:rsidP="00953CB7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06C48562" wp14:editId="3C3DBB32">
                  <wp:extent cx="2831465" cy="1815152"/>
                  <wp:effectExtent l="0" t="0" r="698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13528" t="4246" r="13257" b="17534"/>
                          <a:stretch/>
                        </pic:blipFill>
                        <pic:spPr bwMode="auto">
                          <a:xfrm>
                            <a:off x="0" y="0"/>
                            <a:ext cx="2871014" cy="1840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97A8E" w:rsidRPr="0089543E" w:rsidRDefault="00997A8E" w:rsidP="00953CB7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4675" w:type="dxa"/>
          </w:tcPr>
          <w:p w:rsidR="00997A8E" w:rsidRPr="0089543E" w:rsidRDefault="00997A8E" w:rsidP="00953CB7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9543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4348A7" wp14:editId="5B470030">
                  <wp:extent cx="2851709" cy="1801504"/>
                  <wp:effectExtent l="0" t="0" r="6350" b="825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10534" t="19869" r="10787" b="22303"/>
                          <a:stretch/>
                        </pic:blipFill>
                        <pic:spPr bwMode="auto">
                          <a:xfrm>
                            <a:off x="0" y="0"/>
                            <a:ext cx="2920207" cy="18447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97A8E" w:rsidRPr="0089543E" w:rsidRDefault="00997A8E" w:rsidP="00953CB7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  <w:noProof/>
              </w:rPr>
              <w:t>(b)</w:t>
            </w:r>
          </w:p>
        </w:tc>
      </w:tr>
      <w:tr w:rsidR="00997A8E" w:rsidRPr="0089543E" w:rsidTr="0067302F">
        <w:tc>
          <w:tcPr>
            <w:tcW w:w="4675" w:type="dxa"/>
          </w:tcPr>
          <w:p w:rsidR="00997A8E" w:rsidRPr="0089543E" w:rsidRDefault="00997A8E" w:rsidP="00953CB7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DF2341" wp14:editId="04584B16">
                  <wp:extent cx="2851785" cy="1446663"/>
                  <wp:effectExtent l="0" t="0" r="5715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11256" t="27727" r="18862" b="21066"/>
                          <a:stretch/>
                        </pic:blipFill>
                        <pic:spPr bwMode="auto">
                          <a:xfrm>
                            <a:off x="0" y="0"/>
                            <a:ext cx="2885371" cy="14637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97A8E" w:rsidRPr="0089543E" w:rsidRDefault="00997A8E" w:rsidP="00953CB7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4675" w:type="dxa"/>
          </w:tcPr>
          <w:p w:rsidR="00997A8E" w:rsidRPr="0089543E" w:rsidRDefault="00997A8E" w:rsidP="00953CB7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A452FA2" wp14:editId="5B412CDF">
                  <wp:extent cx="2871772" cy="1467135"/>
                  <wp:effectExtent l="0" t="0" r="508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l="25362" t="29730" r="17883" b="18099"/>
                          <a:stretch/>
                        </pic:blipFill>
                        <pic:spPr bwMode="auto">
                          <a:xfrm>
                            <a:off x="0" y="0"/>
                            <a:ext cx="3007846" cy="15366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97A8E" w:rsidRPr="0089543E" w:rsidRDefault="00997A8E" w:rsidP="00953CB7">
            <w:pPr>
              <w:jc w:val="center"/>
              <w:rPr>
                <w:rFonts w:ascii="Times New Roman" w:hAnsi="Times New Roman" w:cs="Times New Roman"/>
              </w:rPr>
            </w:pPr>
            <w:r w:rsidRPr="0089543E">
              <w:rPr>
                <w:rFonts w:ascii="Times New Roman" w:hAnsi="Times New Roman" w:cs="Times New Roman"/>
              </w:rPr>
              <w:t>(d)</w:t>
            </w:r>
          </w:p>
        </w:tc>
      </w:tr>
      <w:tr w:rsidR="00997A8E" w:rsidTr="0067302F">
        <w:tc>
          <w:tcPr>
            <w:tcW w:w="9350" w:type="dxa"/>
            <w:gridSpan w:val="2"/>
          </w:tcPr>
          <w:p w:rsidR="00997A8E" w:rsidRPr="00200973" w:rsidRDefault="00997A8E" w:rsidP="00953CB7">
            <w:pPr>
              <w:jc w:val="center"/>
              <w:rPr>
                <w:b/>
                <w:szCs w:val="24"/>
              </w:rPr>
            </w:pPr>
            <w:r w:rsidRPr="0089543E">
              <w:rPr>
                <w:rFonts w:ascii="Times New Roman" w:hAnsi="Times New Roman" w:cs="Times New Roman"/>
                <w:b/>
                <w:sz w:val="24"/>
                <w:szCs w:val="24"/>
              </w:rPr>
              <w:t>Figure S2.</w:t>
            </w:r>
            <w:r w:rsidRPr="0089543E">
              <w:rPr>
                <w:rFonts w:ascii="Times New Roman" w:hAnsi="Times New Roman" w:cs="Times New Roman"/>
                <w:sz w:val="24"/>
                <w:szCs w:val="24"/>
              </w:rPr>
              <w:t xml:space="preserve"> 2D interactions of cognate ligand (IDD594) (a), selective inhibitor (</w:t>
            </w:r>
            <w:r w:rsidRPr="0089543E">
              <w:rPr>
                <w:rFonts w:ascii="Times New Roman" w:hAnsi="Times New Roman" w:cs="Times New Roman"/>
                <w:b/>
                <w:sz w:val="24"/>
                <w:szCs w:val="24"/>
              </w:rPr>
              <w:t>3a</w:t>
            </w:r>
            <w:r w:rsidRPr="0089543E">
              <w:rPr>
                <w:rFonts w:ascii="Times New Roman" w:hAnsi="Times New Roman" w:cs="Times New Roman"/>
                <w:sz w:val="24"/>
                <w:szCs w:val="24"/>
              </w:rPr>
              <w:t xml:space="preserve">) of ALR2 (b) and dual inhibitors (c: </w:t>
            </w:r>
            <w:r w:rsidRPr="0089543E">
              <w:rPr>
                <w:rFonts w:ascii="Times New Roman" w:hAnsi="Times New Roman" w:cs="Times New Roman"/>
                <w:b/>
                <w:sz w:val="24"/>
                <w:szCs w:val="24"/>
              </w:rPr>
              <w:t>3f</w:t>
            </w:r>
            <w:r w:rsidRPr="0089543E">
              <w:rPr>
                <w:rFonts w:ascii="Times New Roman" w:hAnsi="Times New Roman" w:cs="Times New Roman"/>
                <w:sz w:val="24"/>
                <w:szCs w:val="24"/>
              </w:rPr>
              <w:t xml:space="preserve">; d; </w:t>
            </w:r>
            <w:r w:rsidRPr="0089543E">
              <w:rPr>
                <w:rFonts w:ascii="Times New Roman" w:hAnsi="Times New Roman" w:cs="Times New Roman"/>
                <w:b/>
                <w:sz w:val="24"/>
                <w:szCs w:val="24"/>
              </w:rPr>
              <w:t>3g</w:t>
            </w:r>
            <w:r w:rsidRPr="0089543E">
              <w:rPr>
                <w:rFonts w:ascii="Times New Roman" w:hAnsi="Times New Roman" w:cs="Times New Roman"/>
                <w:sz w:val="24"/>
                <w:szCs w:val="24"/>
              </w:rPr>
              <w:t>) inside the active pocket of 1US0.</w:t>
            </w:r>
            <w:bookmarkStart w:id="0" w:name="_GoBack"/>
            <w:bookmarkEnd w:id="0"/>
          </w:p>
        </w:tc>
      </w:tr>
    </w:tbl>
    <w:p w:rsidR="00272BD1" w:rsidRDefault="00272BD1"/>
    <w:sectPr w:rsidR="00272B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92B"/>
    <w:rsid w:val="0025443B"/>
    <w:rsid w:val="00272BD1"/>
    <w:rsid w:val="004427AC"/>
    <w:rsid w:val="004A46EE"/>
    <w:rsid w:val="0067302F"/>
    <w:rsid w:val="0087792B"/>
    <w:rsid w:val="0089543E"/>
    <w:rsid w:val="008E096C"/>
    <w:rsid w:val="00997A8E"/>
    <w:rsid w:val="00B271A8"/>
    <w:rsid w:val="00D152DB"/>
    <w:rsid w:val="00D17948"/>
    <w:rsid w:val="00FC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9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5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9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5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4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mera Zaib</dc:creator>
  <cp:keywords/>
  <dc:description/>
  <cp:lastModifiedBy>ResearchLab -Pc</cp:lastModifiedBy>
  <cp:revision>8</cp:revision>
  <dcterms:created xsi:type="dcterms:W3CDTF">2021-01-03T16:37:00Z</dcterms:created>
  <dcterms:modified xsi:type="dcterms:W3CDTF">2021-03-29T11:59:00Z</dcterms:modified>
</cp:coreProperties>
</file>